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BF90B" w14:textId="77777777" w:rsidR="00A1188B" w:rsidRPr="00941BBA" w:rsidRDefault="00A1188B" w:rsidP="00A1188B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0941BBA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Figure 1.</w:t>
      </w:r>
      <w:r w:rsidRPr="00941BBA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</w:p>
    <w:p w14:paraId="235E0E9D" w14:textId="77777777" w:rsidR="00A1188B" w:rsidRDefault="00A1188B" w:rsidP="00A1188B">
      <w:pPr>
        <w:rPr>
          <w:rFonts w:ascii="Arial" w:eastAsia="Arial" w:hAnsi="Arial" w:cs="Arial"/>
          <w:b/>
          <w:bCs/>
          <w:i/>
          <w:iCs/>
          <w:color w:val="000000" w:themeColor="text1"/>
          <w:sz w:val="20"/>
          <w:szCs w:val="20"/>
        </w:rPr>
      </w:pPr>
      <w:r w:rsidRPr="00941BBA">
        <w:rPr>
          <w:rFonts w:ascii="Arial" w:eastAsia="Arial" w:hAnsi="Arial" w:cs="Arial"/>
          <w:b/>
          <w:bCs/>
          <w:i/>
          <w:iCs/>
          <w:color w:val="000000" w:themeColor="text1"/>
          <w:sz w:val="20"/>
          <w:szCs w:val="20"/>
        </w:rPr>
        <w:t>Participant recruitment, eligibility, and retention for study completion</w:t>
      </w:r>
    </w:p>
    <w:p w14:paraId="3447A0BB" w14:textId="2A134C31" w:rsidR="00A866B1" w:rsidRPr="00F64CE7" w:rsidRDefault="00153AEC" w:rsidP="00A866B1">
      <w:pPr>
        <w:rPr>
          <w:rFonts w:ascii="Arial" w:eastAsia="Arial" w:hAnsi="Arial" w:cs="Arial"/>
          <w:b/>
          <w:bCs/>
          <w:i/>
          <w:iCs/>
          <w:color w:val="000000" w:themeColor="text1"/>
          <w:sz w:val="20"/>
          <w:szCs w:val="20"/>
        </w:rPr>
      </w:pPr>
      <w:r w:rsidRPr="00153AEC">
        <w:rPr>
          <w:noProof/>
        </w:rPr>
        <w:t xml:space="preserve"> </w:t>
      </w:r>
      <w:r>
        <w:rPr>
          <w:noProof/>
        </w:rPr>
        <w:drawing>
          <wp:inline distT="0" distB="0" distL="0" distR="0" wp14:anchorId="46386C8B" wp14:editId="5DCAB326">
            <wp:extent cx="1962150" cy="2699877"/>
            <wp:effectExtent l="0" t="0" r="0" b="5715"/>
            <wp:docPr id="868803267" name="Picture 1" descr="A diagram of a patient's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803267" name="Picture 1" descr="A diagram of a patient's proces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64877" cy="2703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84C79" w14:textId="77777777" w:rsidR="00343A92" w:rsidRPr="0076668D" w:rsidRDefault="00343A92" w:rsidP="00343A92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076668D">
        <w:rPr>
          <w:rFonts w:ascii="Arial" w:eastAsia="Arial" w:hAnsi="Arial" w:cs="Arial"/>
          <w:color w:val="000000" w:themeColor="text1"/>
          <w:sz w:val="20"/>
          <w:szCs w:val="20"/>
        </w:rPr>
        <w:t>Figure legend.</w:t>
      </w:r>
      <w:r w:rsidRPr="0076668D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76668D">
        <w:rPr>
          <w:rFonts w:ascii="Arial" w:eastAsia="Arial" w:hAnsi="Arial" w:cs="Arial"/>
          <w:color w:val="000000" w:themeColor="text1"/>
          <w:sz w:val="20"/>
          <w:szCs w:val="20"/>
        </w:rPr>
        <w:t xml:space="preserve">T2D=Type 2 Diabetes; MASLD=Metabolic Dysfunction-Associated </w:t>
      </w:r>
    </w:p>
    <w:p w14:paraId="193A7DE0" w14:textId="77777777" w:rsidR="00343A92" w:rsidRPr="0076668D" w:rsidRDefault="00343A92" w:rsidP="00343A92">
      <w:pPr>
        <w:spacing w:after="0" w:line="480" w:lineRule="auto"/>
        <w:rPr>
          <w:rFonts w:ascii="Aptos" w:eastAsia="Aptos" w:hAnsi="Aptos" w:cs="Aptos"/>
          <w:sz w:val="20"/>
          <w:szCs w:val="20"/>
        </w:rPr>
      </w:pPr>
      <w:proofErr w:type="spellStart"/>
      <w:r w:rsidRPr="0076668D">
        <w:rPr>
          <w:rFonts w:ascii="Arial" w:eastAsia="Arial" w:hAnsi="Arial" w:cs="Arial"/>
          <w:color w:val="000000" w:themeColor="text1"/>
          <w:sz w:val="20"/>
          <w:szCs w:val="20"/>
        </w:rPr>
        <w:t>Steatotic</w:t>
      </w:r>
      <w:proofErr w:type="spellEnd"/>
      <w:r w:rsidRPr="0076668D">
        <w:rPr>
          <w:rFonts w:ascii="Arial" w:eastAsia="Arial" w:hAnsi="Arial" w:cs="Arial"/>
          <w:color w:val="000000" w:themeColor="text1"/>
          <w:sz w:val="20"/>
          <w:szCs w:val="20"/>
        </w:rPr>
        <w:t xml:space="preserve"> Liver Disease. </w:t>
      </w:r>
      <w:r w:rsidRPr="0076668D">
        <w:rPr>
          <w:rFonts w:ascii="Aptos" w:eastAsia="Aptos" w:hAnsi="Aptos" w:cs="Aptos"/>
          <w:sz w:val="20"/>
          <w:szCs w:val="20"/>
        </w:rPr>
        <w:t xml:space="preserve"> </w:t>
      </w:r>
    </w:p>
    <w:p w14:paraId="587881CC" w14:textId="77777777" w:rsidR="00343A92" w:rsidRPr="00A866B1" w:rsidRDefault="00343A92" w:rsidP="00A866B1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sectPr w:rsidR="00343A92" w:rsidRPr="00A86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B8D830"/>
    <w:rsid w:val="000C060C"/>
    <w:rsid w:val="00153AEC"/>
    <w:rsid w:val="00217E63"/>
    <w:rsid w:val="00343A92"/>
    <w:rsid w:val="004E26AE"/>
    <w:rsid w:val="00780FC2"/>
    <w:rsid w:val="0092580A"/>
    <w:rsid w:val="00A1188B"/>
    <w:rsid w:val="00A866B1"/>
    <w:rsid w:val="00B45852"/>
    <w:rsid w:val="00B827EA"/>
    <w:rsid w:val="00CE5898"/>
    <w:rsid w:val="00F64CE7"/>
    <w:rsid w:val="00F971B3"/>
    <w:rsid w:val="14B8743C"/>
    <w:rsid w:val="1BD30122"/>
    <w:rsid w:val="31504F00"/>
    <w:rsid w:val="61B8D830"/>
    <w:rsid w:val="6E66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62AE9"/>
  <w15:chartTrackingRefBased/>
  <w15:docId w15:val="{FB7491BB-1CA7-4ABC-95B1-5970C481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Rosa, Wendy (She/Her/Hers)</dc:creator>
  <cp:keywords/>
  <dc:description/>
  <cp:lastModifiedBy>Bejarano, Carolina (She/Her/Hers)</cp:lastModifiedBy>
  <cp:revision>2</cp:revision>
  <dcterms:created xsi:type="dcterms:W3CDTF">2025-06-10T17:39:00Z</dcterms:created>
  <dcterms:modified xsi:type="dcterms:W3CDTF">2025-06-10T17:39:00Z</dcterms:modified>
</cp:coreProperties>
</file>